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bCs/>
        </w:rPr>
        <w:t>Table S2</w:t>
      </w:r>
      <w:r>
        <w:rPr>
          <w:rFonts w:cs="Arial"/>
        </w:rPr>
        <w:t xml:space="preserve">. First-partners of 28 common target proteins.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9223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2"/>
        <w:gridCol w:w="1950"/>
        <w:gridCol w:w="6001"/>
      </w:tblGrid>
      <w:tr>
        <w:trPr>
          <w:trHeight w:val="288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trez ID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6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name</w:t>
            </w:r>
          </w:p>
        </w:tc>
      </w:tr>
      <w:tr>
        <w:trPr>
          <w:trHeight w:val="288" w:hRule="atLeast"/>
        </w:trPr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6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globulin, alpha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alpha, skeletal muscle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b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 dependent receptor kinase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lase B, fructose-bisphosphat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BP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ex nucleas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ipoprotein A I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ipoprotein B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ipoprotein 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inase II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vating transcription factor 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G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G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coidin domain receptor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reticu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nex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7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D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d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40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D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odomain helicase DNA binding protein 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K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T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athrin light polypeptide 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N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pon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I, alpha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, type X, alpha-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MP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psin response mediator prote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A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ystallin, alpha 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PH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CA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EF1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ongation factor 1 alpha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H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H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N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plasmic reticulum to nucleus signalling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gulation factor VIII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uctose-1,6-bisphosphatas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GRT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c fragment of IgG, receptor transporter,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K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G associated kinas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9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aldehyde 3 phosphate dehydrogenas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 cyclohydrolase I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FER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opoiet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oxaloacetate transaminase, mitochondrial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ate receptor, ionotropic AMPA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corticoid receptor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rophage inflammatory protein 2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Mu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YPC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phorin C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xia inducible factor 1 alpha subunit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LA-C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-shock transcription facto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40 kDa protein 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70 KD protein 1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90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60 KD protein 1 (chaperonin)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E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10 KD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leca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R3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-hydroxytryptamine (serotonin) receptor 3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feron, gamm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HM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unoglobulin mu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K b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4BP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6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us kinase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8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18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2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hm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3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T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ctas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4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 density lipoprotein receptor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ga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8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D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3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tubule associated protein tau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K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RK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K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ED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lanocyte-specific prote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C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ci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8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F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trophil cytosolic factor 4, 40kD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9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KB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4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ic oxide synthase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0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1 acid glyco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4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inoge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4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oxonase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some proliferator activated receptor,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some proliferator activated receptor, del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some proliferator activated receptor gamm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8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D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dyl-prolyl isomerase D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G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oglyca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B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, beta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 del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, gamm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, z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K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0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K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NP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on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eiotroph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9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F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2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5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l binding protein 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6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-Rel proto-oncogene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9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P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plication factor A prote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7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 binding protein A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7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00 calcium binding protein A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,membe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A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 member 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5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2A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2 (sodium/chloride transporter), member 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6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Sp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7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T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8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7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7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9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 1 ATP binding cassette, subfamily B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2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F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facto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5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@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 cell antigen receptor, alph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3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globu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1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OD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8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2C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hormone receptor TR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0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peronin containing T complex polypeptide 1, subunit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5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stimulating hormone receptor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1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tin C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3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ment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5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on Willebrand factor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2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3-3 B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3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G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3-3 gamm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3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3-3 z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5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, CXC motif, receptor 4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BN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bi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1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BKAP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KAP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5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LL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ein light cha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4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one deacetylase 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7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HA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HA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2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K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9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A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D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5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hormone convertase PC7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1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P1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5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2-alpha kinase 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3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 associated athanogene 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3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G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L2 associated athanogene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6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K associated substrat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6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DB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 domain bifurcated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L interacto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1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AM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amel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7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UB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IP1 homologous and U box containing prote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2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interacting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0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05 kD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1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ion elongation regulato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7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-3-3 th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8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S5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P9, subunit 5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6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4orf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4orf1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8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PBP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/GTP binding prote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2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E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 site App cleaving enzym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640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BP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67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OD2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2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84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PT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d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979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QLN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iquilin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0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O1L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O1-like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00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3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ator of RNA polymerase II transcription, subunit 31 homolog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0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C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43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C10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DJ5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972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132A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BP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91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orf10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ceptor-interacting factor 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60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O1LB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O1-like beta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893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QLN4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xin 1 ubiquitin like interacting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68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HD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KIAA1573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215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C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J1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374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P associated protein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036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MGC2749</w:t>
            </w:r>
          </w:p>
        </w:tc>
      </w:tr>
      <w:tr>
        <w:trPr>
          <w:trHeight w:val="288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3208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HA3</w:t>
            </w:r>
          </w:p>
        </w:tc>
        <w:tc>
          <w:tcPr>
            <w:tcW w:w="60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 prolyl 4-hydroxylase alpha III subunit</w:t>
            </w:r>
          </w:p>
        </w:tc>
      </w:tr>
      <w:tr>
        <w:trPr>
          <w:trHeight w:val="288" w:hRule="atLeast"/>
        </w:trPr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082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O4</w:t>
            </w:r>
          </w:p>
        </w:tc>
        <w:tc>
          <w:tcPr>
            <w:tcW w:w="6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MO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color w:val="00008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72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15:09:00Z</dcterms:created>
  <dc:creator>fang</dc:creator>
  <dc:description/>
  <cp:keywords/>
  <dc:language>en-US</dc:language>
  <cp:lastModifiedBy>fang</cp:lastModifiedBy>
  <cp:lastPrinted>2009-01-25T15:23:00Z</cp:lastPrinted>
  <dcterms:modified xsi:type="dcterms:W3CDTF">2009-06-09T15:35:00Z</dcterms:modified>
  <cp:revision>11</cp:revision>
  <dc:subject/>
  <dc:title>Table S1</dc:title>
</cp:coreProperties>
</file>